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5DBB7" w14:textId="2A3BC974" w:rsidR="00FB08D3" w:rsidRPr="00097BBA" w:rsidRDefault="00FB08D3" w:rsidP="00FB08D3">
      <w:pPr>
        <w:rPr>
          <w:b/>
          <w:bCs/>
          <w:sz w:val="20"/>
          <w:szCs w:val="20"/>
        </w:rPr>
      </w:pPr>
      <w:r w:rsidRPr="00097BBA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6</w:t>
      </w:r>
      <w:r w:rsidRPr="00097BBA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r w:rsidR="003E4122">
        <w:rPr>
          <w:b/>
          <w:bCs/>
          <w:sz w:val="20"/>
          <w:szCs w:val="20"/>
        </w:rPr>
        <w:t xml:space="preserve">Stem cell regulation related GO terms for </w:t>
      </w:r>
      <w:r>
        <w:rPr>
          <w:b/>
          <w:bCs/>
          <w:sz w:val="20"/>
          <w:szCs w:val="20"/>
        </w:rPr>
        <w:t xml:space="preserve">Supplementary Figure </w:t>
      </w:r>
      <w:r w:rsidR="00842032">
        <w:rPr>
          <w:b/>
          <w:bCs/>
          <w:sz w:val="20"/>
          <w:szCs w:val="20"/>
        </w:rPr>
        <w:t>4</w:t>
      </w:r>
      <w:r>
        <w:rPr>
          <w:b/>
          <w:bCs/>
          <w:sz w:val="20"/>
          <w:szCs w:val="20"/>
        </w:rPr>
        <w:t xml:space="preserve"> D, E. </w:t>
      </w:r>
    </w:p>
    <w:p w14:paraId="6691C4CF" w14:textId="77777777" w:rsidR="00811BE0" w:rsidRDefault="00811BE0" w:rsidP="00811BE0">
      <w:pPr>
        <w:rPr>
          <w:color w:val="0432FF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3C290A" w14:paraId="05513D1E" w14:textId="77777777" w:rsidTr="00A44923">
        <w:tc>
          <w:tcPr>
            <w:tcW w:w="2785" w:type="dxa"/>
            <w:vAlign w:val="center"/>
          </w:tcPr>
          <w:p w14:paraId="3CA765B8" w14:textId="1CD94589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0005020</w:t>
            </w:r>
          </w:p>
        </w:tc>
        <w:tc>
          <w:tcPr>
            <w:tcW w:w="6565" w:type="dxa"/>
          </w:tcPr>
          <w:p w14:paraId="7CF60601" w14:textId="3CF3794E" w:rsidR="003C290A" w:rsidRPr="00FB08D3" w:rsidRDefault="003C290A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stem cell factor receptor activity</w:t>
            </w:r>
          </w:p>
        </w:tc>
      </w:tr>
      <w:tr w:rsidR="003C290A" w14:paraId="720A1AF7" w14:textId="77777777" w:rsidTr="00A44923">
        <w:tc>
          <w:tcPr>
            <w:tcW w:w="2785" w:type="dxa"/>
            <w:vAlign w:val="center"/>
          </w:tcPr>
          <w:p w14:paraId="18A258D4" w14:textId="564D5B61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0005173</w:t>
            </w:r>
          </w:p>
        </w:tc>
        <w:tc>
          <w:tcPr>
            <w:tcW w:w="6565" w:type="dxa"/>
          </w:tcPr>
          <w:p w14:paraId="273687F2" w14:textId="653CA226" w:rsidR="003C290A" w:rsidRPr="00FB08D3" w:rsidRDefault="003C290A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stem cell factor receptor binding</w:t>
            </w:r>
          </w:p>
        </w:tc>
      </w:tr>
      <w:tr w:rsidR="003C290A" w14:paraId="44702A10" w14:textId="77777777" w:rsidTr="00A44923">
        <w:tc>
          <w:tcPr>
            <w:tcW w:w="2785" w:type="dxa"/>
            <w:vAlign w:val="center"/>
          </w:tcPr>
          <w:p w14:paraId="08B95D96" w14:textId="70B7846F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0017145</w:t>
            </w:r>
          </w:p>
        </w:tc>
        <w:tc>
          <w:tcPr>
            <w:tcW w:w="6565" w:type="dxa"/>
          </w:tcPr>
          <w:p w14:paraId="4A47ED87" w14:textId="62257587" w:rsidR="003C290A" w:rsidRPr="00FB08D3" w:rsidRDefault="003C290A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stem cell division</w:t>
            </w:r>
          </w:p>
        </w:tc>
      </w:tr>
      <w:tr w:rsidR="003C290A" w14:paraId="1148B6AD" w14:textId="77777777" w:rsidTr="00A44923">
        <w:tc>
          <w:tcPr>
            <w:tcW w:w="2785" w:type="dxa"/>
            <w:vAlign w:val="center"/>
          </w:tcPr>
          <w:p w14:paraId="1E0A6F5F" w14:textId="4B607B41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0019827</w:t>
            </w:r>
          </w:p>
        </w:tc>
        <w:tc>
          <w:tcPr>
            <w:tcW w:w="6565" w:type="dxa"/>
          </w:tcPr>
          <w:p w14:paraId="115F54E6" w14:textId="521AB833" w:rsidR="003C290A" w:rsidRPr="00FB08D3" w:rsidRDefault="003C290A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stem cell population maintenance</w:t>
            </w:r>
          </w:p>
        </w:tc>
      </w:tr>
      <w:tr w:rsidR="003C290A" w14:paraId="6956DB70" w14:textId="77777777" w:rsidTr="00A44923">
        <w:tc>
          <w:tcPr>
            <w:tcW w:w="2785" w:type="dxa"/>
            <w:vAlign w:val="center"/>
          </w:tcPr>
          <w:p w14:paraId="2D94CA63" w14:textId="4F6539DD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0035019</w:t>
            </w:r>
          </w:p>
        </w:tc>
        <w:tc>
          <w:tcPr>
            <w:tcW w:w="6565" w:type="dxa"/>
          </w:tcPr>
          <w:p w14:paraId="40251301" w14:textId="6619558A" w:rsidR="003C290A" w:rsidRPr="00FB08D3" w:rsidRDefault="003C290A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somatic stem cell population maintenance</w:t>
            </w:r>
          </w:p>
        </w:tc>
      </w:tr>
      <w:tr w:rsidR="003C290A" w14:paraId="438F2FC8" w14:textId="77777777" w:rsidTr="00A44923">
        <w:tc>
          <w:tcPr>
            <w:tcW w:w="2785" w:type="dxa"/>
            <w:vAlign w:val="center"/>
          </w:tcPr>
          <w:p w14:paraId="442D3BDE" w14:textId="7969B789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0035701</w:t>
            </w:r>
          </w:p>
        </w:tc>
        <w:tc>
          <w:tcPr>
            <w:tcW w:w="6565" w:type="dxa"/>
          </w:tcPr>
          <w:p w14:paraId="165E87DF" w14:textId="74F3873D" w:rsidR="003C290A" w:rsidRPr="00FB08D3" w:rsidRDefault="003C290A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hematopoietic stem cell migration</w:t>
            </w:r>
          </w:p>
        </w:tc>
      </w:tr>
      <w:tr w:rsidR="003C290A" w14:paraId="23740413" w14:textId="77777777" w:rsidTr="00A44923">
        <w:trPr>
          <w:trHeight w:val="81"/>
        </w:trPr>
        <w:tc>
          <w:tcPr>
            <w:tcW w:w="2785" w:type="dxa"/>
            <w:vAlign w:val="center"/>
          </w:tcPr>
          <w:p w14:paraId="6728E737" w14:textId="67B30452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0036335</w:t>
            </w:r>
          </w:p>
        </w:tc>
        <w:tc>
          <w:tcPr>
            <w:tcW w:w="6565" w:type="dxa"/>
          </w:tcPr>
          <w:p w14:paraId="273B27D6" w14:textId="3D9835E2" w:rsidR="003C290A" w:rsidRPr="00FB08D3" w:rsidRDefault="003C290A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intestinal stem cell homeostasis</w:t>
            </w:r>
          </w:p>
        </w:tc>
      </w:tr>
      <w:tr w:rsidR="003C290A" w14:paraId="33B866CC" w14:textId="77777777" w:rsidTr="00A44923">
        <w:trPr>
          <w:trHeight w:val="81"/>
        </w:trPr>
        <w:tc>
          <w:tcPr>
            <w:tcW w:w="2785" w:type="dxa"/>
            <w:vAlign w:val="center"/>
          </w:tcPr>
          <w:p w14:paraId="168F4C1E" w14:textId="59B999E0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0048103</w:t>
            </w:r>
          </w:p>
        </w:tc>
        <w:tc>
          <w:tcPr>
            <w:tcW w:w="6565" w:type="dxa"/>
          </w:tcPr>
          <w:p w14:paraId="1267D08D" w14:textId="1357E935" w:rsidR="003C290A" w:rsidRPr="00FB08D3" w:rsidRDefault="003C290A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somatic stem cell division</w:t>
            </w:r>
          </w:p>
        </w:tc>
      </w:tr>
      <w:tr w:rsidR="003C290A" w14:paraId="2343B26E" w14:textId="77777777" w:rsidTr="00A44923">
        <w:tc>
          <w:tcPr>
            <w:tcW w:w="2785" w:type="dxa"/>
            <w:vAlign w:val="center"/>
          </w:tcPr>
          <w:p w14:paraId="34CD23BF" w14:textId="40510948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0048863</w:t>
            </w:r>
          </w:p>
        </w:tc>
        <w:tc>
          <w:tcPr>
            <w:tcW w:w="6565" w:type="dxa"/>
          </w:tcPr>
          <w:p w14:paraId="3CE11DDE" w14:textId="2E9A6262" w:rsidR="003C290A" w:rsidRPr="00FB08D3" w:rsidRDefault="003C290A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stem cell differentiation</w:t>
            </w:r>
          </w:p>
        </w:tc>
      </w:tr>
      <w:tr w:rsidR="003C290A" w14:paraId="1AFADC12" w14:textId="77777777" w:rsidTr="00A44923">
        <w:tc>
          <w:tcPr>
            <w:tcW w:w="2785" w:type="dxa"/>
            <w:vAlign w:val="center"/>
          </w:tcPr>
          <w:p w14:paraId="71F9EA07" w14:textId="7FDDE000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0048864</w:t>
            </w:r>
          </w:p>
        </w:tc>
        <w:tc>
          <w:tcPr>
            <w:tcW w:w="6565" w:type="dxa"/>
          </w:tcPr>
          <w:p w14:paraId="1B94151E" w14:textId="73BD120E" w:rsidR="003C290A" w:rsidRPr="00FB08D3" w:rsidRDefault="003C290A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stem cell development</w:t>
            </w:r>
          </w:p>
        </w:tc>
      </w:tr>
      <w:tr w:rsidR="003C290A" w14:paraId="64627606" w14:textId="77777777" w:rsidTr="00A44923">
        <w:tc>
          <w:tcPr>
            <w:tcW w:w="2785" w:type="dxa"/>
            <w:vAlign w:val="center"/>
          </w:tcPr>
          <w:p w14:paraId="08EAB400" w14:textId="7DE75FD3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0048865</w:t>
            </w:r>
          </w:p>
        </w:tc>
        <w:tc>
          <w:tcPr>
            <w:tcW w:w="6565" w:type="dxa"/>
          </w:tcPr>
          <w:p w14:paraId="2F0816E1" w14:textId="376A95BA" w:rsidR="003C290A" w:rsidRPr="00FB08D3" w:rsidRDefault="003C290A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stem cell fate commitment</w:t>
            </w:r>
          </w:p>
        </w:tc>
      </w:tr>
      <w:tr w:rsidR="003C290A" w14:paraId="6BD43272" w14:textId="77777777" w:rsidTr="00A44923">
        <w:tc>
          <w:tcPr>
            <w:tcW w:w="2785" w:type="dxa"/>
            <w:vAlign w:val="center"/>
          </w:tcPr>
          <w:p w14:paraId="1BE1D772" w14:textId="30541D36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0060218</w:t>
            </w:r>
          </w:p>
        </w:tc>
        <w:tc>
          <w:tcPr>
            <w:tcW w:w="6565" w:type="dxa"/>
          </w:tcPr>
          <w:p w14:paraId="4212F1D4" w14:textId="0EFED6F7" w:rsidR="003C290A" w:rsidRPr="00FB08D3" w:rsidRDefault="003C290A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hematopoietic stem cell differentiation</w:t>
            </w:r>
          </w:p>
        </w:tc>
      </w:tr>
      <w:tr w:rsidR="003C290A" w14:paraId="686C71EC" w14:textId="77777777" w:rsidTr="00A44923">
        <w:tc>
          <w:tcPr>
            <w:tcW w:w="2785" w:type="dxa"/>
            <w:vAlign w:val="center"/>
          </w:tcPr>
          <w:p w14:paraId="2E9AD459" w14:textId="25F16853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0060529</w:t>
            </w:r>
          </w:p>
        </w:tc>
        <w:tc>
          <w:tcPr>
            <w:tcW w:w="6565" w:type="dxa"/>
          </w:tcPr>
          <w:p w14:paraId="04D131B4" w14:textId="6CAC5F5E" w:rsidR="003C290A" w:rsidRPr="00FB08D3" w:rsidRDefault="003C290A" w:rsidP="00FB08D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 xml:space="preserve">squamous basal epithelial stem cell differentiation involved in prostate gland acinus </w:t>
            </w:r>
            <w:r w:rsidR="00FB08D3" w:rsidRPr="00FB08D3">
              <w:rPr>
                <w:color w:val="000000" w:themeColor="text1"/>
                <w:sz w:val="20"/>
                <w:szCs w:val="20"/>
              </w:rPr>
              <w:t>development</w:t>
            </w:r>
          </w:p>
        </w:tc>
      </w:tr>
      <w:tr w:rsidR="003C290A" w14:paraId="4DFE6284" w14:textId="77777777" w:rsidTr="00A44923">
        <w:tc>
          <w:tcPr>
            <w:tcW w:w="2785" w:type="dxa"/>
            <w:vAlign w:val="center"/>
          </w:tcPr>
          <w:p w14:paraId="3F51C0B9" w14:textId="393C0B79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0072091</w:t>
            </w:r>
          </w:p>
        </w:tc>
        <w:tc>
          <w:tcPr>
            <w:tcW w:w="6565" w:type="dxa"/>
          </w:tcPr>
          <w:p w14:paraId="3E5B41F6" w14:textId="618985C3" w:rsidR="003C290A" w:rsidRPr="00FB08D3" w:rsidRDefault="003C290A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regulation of stem cell proliferation</w:t>
            </w:r>
          </w:p>
        </w:tc>
      </w:tr>
      <w:tr w:rsidR="003C290A" w14:paraId="0CFBA113" w14:textId="77777777" w:rsidTr="00A44923">
        <w:tc>
          <w:tcPr>
            <w:tcW w:w="2785" w:type="dxa"/>
            <w:vAlign w:val="center"/>
          </w:tcPr>
          <w:p w14:paraId="678D1F5D" w14:textId="4F90FA32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0097150</w:t>
            </w:r>
          </w:p>
        </w:tc>
        <w:tc>
          <w:tcPr>
            <w:tcW w:w="6565" w:type="dxa"/>
          </w:tcPr>
          <w:p w14:paraId="2BF91086" w14:textId="73DD8758" w:rsidR="003C290A" w:rsidRPr="00FB08D3" w:rsidRDefault="00A44923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neuronal stem cell population maintenance</w:t>
            </w:r>
          </w:p>
        </w:tc>
      </w:tr>
      <w:tr w:rsidR="003C290A" w14:paraId="60BE4BE7" w14:textId="77777777" w:rsidTr="00A44923">
        <w:tc>
          <w:tcPr>
            <w:tcW w:w="2785" w:type="dxa"/>
            <w:vAlign w:val="center"/>
          </w:tcPr>
          <w:p w14:paraId="7767BC82" w14:textId="07DB36D2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1902033</w:t>
            </w:r>
          </w:p>
        </w:tc>
        <w:tc>
          <w:tcPr>
            <w:tcW w:w="6565" w:type="dxa"/>
          </w:tcPr>
          <w:p w14:paraId="61B7BC43" w14:textId="149E1E54" w:rsidR="003C290A" w:rsidRPr="00FB08D3" w:rsidRDefault="00A44923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regulation of hematopoietic stem cell proliferation</w:t>
            </w:r>
          </w:p>
        </w:tc>
      </w:tr>
      <w:tr w:rsidR="003C290A" w14:paraId="182A54D0" w14:textId="77777777" w:rsidTr="00A44923">
        <w:tc>
          <w:tcPr>
            <w:tcW w:w="2785" w:type="dxa"/>
            <w:vAlign w:val="center"/>
          </w:tcPr>
          <w:p w14:paraId="71BE0798" w14:textId="7FD2C3EB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1902459</w:t>
            </w:r>
          </w:p>
        </w:tc>
        <w:tc>
          <w:tcPr>
            <w:tcW w:w="6565" w:type="dxa"/>
          </w:tcPr>
          <w:p w14:paraId="22364CBB" w14:textId="10FE2A73" w:rsidR="003C290A" w:rsidRPr="00FB08D3" w:rsidRDefault="00A44923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positive regulation of stem cell population maintenance</w:t>
            </w:r>
          </w:p>
        </w:tc>
      </w:tr>
      <w:tr w:rsidR="003C290A" w14:paraId="19E4FD25" w14:textId="77777777" w:rsidTr="00A44923">
        <w:tc>
          <w:tcPr>
            <w:tcW w:w="2785" w:type="dxa"/>
            <w:vAlign w:val="center"/>
          </w:tcPr>
          <w:p w14:paraId="12C72EA3" w14:textId="53B2FFF6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1904672</w:t>
            </w:r>
          </w:p>
        </w:tc>
        <w:tc>
          <w:tcPr>
            <w:tcW w:w="6565" w:type="dxa"/>
          </w:tcPr>
          <w:p w14:paraId="7E54E513" w14:textId="01AF3E85" w:rsidR="003C290A" w:rsidRPr="00FB08D3" w:rsidRDefault="00A44923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regulation of somatic stem cell population maintenance</w:t>
            </w:r>
          </w:p>
        </w:tc>
      </w:tr>
      <w:tr w:rsidR="003C290A" w14:paraId="57C8B966" w14:textId="77777777" w:rsidTr="00A44923">
        <w:tc>
          <w:tcPr>
            <w:tcW w:w="2785" w:type="dxa"/>
            <w:vAlign w:val="center"/>
          </w:tcPr>
          <w:p w14:paraId="253A530D" w14:textId="1512684C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1904674</w:t>
            </w:r>
          </w:p>
        </w:tc>
        <w:tc>
          <w:tcPr>
            <w:tcW w:w="6565" w:type="dxa"/>
          </w:tcPr>
          <w:p w14:paraId="4990EC5E" w14:textId="3AFE2565" w:rsidR="003C290A" w:rsidRPr="00FB08D3" w:rsidRDefault="00A44923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positive regulation of somatic stem cell population maintenance</w:t>
            </w:r>
          </w:p>
        </w:tc>
      </w:tr>
      <w:tr w:rsidR="003C290A" w14:paraId="42E7C27B" w14:textId="77777777" w:rsidTr="00A44923">
        <w:tc>
          <w:tcPr>
            <w:tcW w:w="2785" w:type="dxa"/>
            <w:vAlign w:val="center"/>
          </w:tcPr>
          <w:p w14:paraId="3F5953D6" w14:textId="7E37DC9C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1904675</w:t>
            </w:r>
          </w:p>
        </w:tc>
        <w:tc>
          <w:tcPr>
            <w:tcW w:w="6565" w:type="dxa"/>
          </w:tcPr>
          <w:p w14:paraId="60F21A4C" w14:textId="42ED6C8F" w:rsidR="003C290A" w:rsidRPr="00FB08D3" w:rsidRDefault="00A44923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regulation of somatic stem cell division</w:t>
            </w:r>
          </w:p>
        </w:tc>
      </w:tr>
      <w:tr w:rsidR="003C290A" w14:paraId="3B5238C8" w14:textId="77777777" w:rsidTr="00A44923">
        <w:tc>
          <w:tcPr>
            <w:tcW w:w="2785" w:type="dxa"/>
            <w:vAlign w:val="center"/>
          </w:tcPr>
          <w:p w14:paraId="6B461459" w14:textId="401744EF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1904677</w:t>
            </w:r>
          </w:p>
        </w:tc>
        <w:tc>
          <w:tcPr>
            <w:tcW w:w="6565" w:type="dxa"/>
          </w:tcPr>
          <w:p w14:paraId="7A87804E" w14:textId="296A84C4" w:rsidR="003C290A" w:rsidRPr="00FB08D3" w:rsidRDefault="00A44923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positive regulation of somatic stem cell division</w:t>
            </w:r>
          </w:p>
        </w:tc>
      </w:tr>
      <w:tr w:rsidR="003C290A" w14:paraId="4E75D3D7" w14:textId="77777777" w:rsidTr="00A44923">
        <w:tc>
          <w:tcPr>
            <w:tcW w:w="2785" w:type="dxa"/>
            <w:vAlign w:val="center"/>
          </w:tcPr>
          <w:p w14:paraId="0782DE7F" w14:textId="57BC4CD4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2000035</w:t>
            </w:r>
          </w:p>
        </w:tc>
        <w:tc>
          <w:tcPr>
            <w:tcW w:w="6565" w:type="dxa"/>
          </w:tcPr>
          <w:p w14:paraId="429E5028" w14:textId="76740C5F" w:rsidR="003C290A" w:rsidRPr="00FB08D3" w:rsidRDefault="00A44923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regulation of stem cell division</w:t>
            </w:r>
          </w:p>
        </w:tc>
      </w:tr>
      <w:tr w:rsidR="003C290A" w14:paraId="29483CAA" w14:textId="77777777" w:rsidTr="00A44923">
        <w:tc>
          <w:tcPr>
            <w:tcW w:w="2785" w:type="dxa"/>
            <w:vAlign w:val="center"/>
          </w:tcPr>
          <w:p w14:paraId="6EA425E5" w14:textId="6DDC5035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2000036</w:t>
            </w:r>
          </w:p>
        </w:tc>
        <w:tc>
          <w:tcPr>
            <w:tcW w:w="6565" w:type="dxa"/>
          </w:tcPr>
          <w:p w14:paraId="2A4EBA27" w14:textId="5D0B890D" w:rsidR="003C290A" w:rsidRPr="00FB08D3" w:rsidRDefault="00A44923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regulation of stem cell population maintenance</w:t>
            </w:r>
          </w:p>
        </w:tc>
      </w:tr>
      <w:tr w:rsidR="003C290A" w14:paraId="2B6AC61A" w14:textId="77777777" w:rsidTr="00A44923">
        <w:tc>
          <w:tcPr>
            <w:tcW w:w="2785" w:type="dxa"/>
            <w:vAlign w:val="center"/>
          </w:tcPr>
          <w:p w14:paraId="7C276BC4" w14:textId="37FDF060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2000101</w:t>
            </w:r>
          </w:p>
        </w:tc>
        <w:tc>
          <w:tcPr>
            <w:tcW w:w="6565" w:type="dxa"/>
          </w:tcPr>
          <w:p w14:paraId="0F5E302C" w14:textId="1E95B12F" w:rsidR="003C290A" w:rsidRPr="00FB08D3" w:rsidRDefault="00A44923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regulation of mammary stem cell proliferation</w:t>
            </w:r>
          </w:p>
        </w:tc>
      </w:tr>
      <w:tr w:rsidR="003C290A" w14:paraId="79C34608" w14:textId="77777777" w:rsidTr="00A44923">
        <w:tc>
          <w:tcPr>
            <w:tcW w:w="2785" w:type="dxa"/>
            <w:vAlign w:val="center"/>
          </w:tcPr>
          <w:p w14:paraId="704D91B2" w14:textId="23FB54BD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2000103</w:t>
            </w:r>
          </w:p>
        </w:tc>
        <w:tc>
          <w:tcPr>
            <w:tcW w:w="6565" w:type="dxa"/>
          </w:tcPr>
          <w:p w14:paraId="6ADB4A6E" w14:textId="6FBB1C68" w:rsidR="003C290A" w:rsidRPr="00FB08D3" w:rsidRDefault="00A44923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positive regulation of mammary stem cell proliferation</w:t>
            </w:r>
          </w:p>
        </w:tc>
      </w:tr>
      <w:tr w:rsidR="003C290A" w14:paraId="1CB9865C" w14:textId="77777777" w:rsidTr="00A44923">
        <w:tc>
          <w:tcPr>
            <w:tcW w:w="2785" w:type="dxa"/>
            <w:vAlign w:val="center"/>
          </w:tcPr>
          <w:p w14:paraId="4D41CF04" w14:textId="7BEEA389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2000647</w:t>
            </w:r>
          </w:p>
        </w:tc>
        <w:tc>
          <w:tcPr>
            <w:tcW w:w="6565" w:type="dxa"/>
          </w:tcPr>
          <w:p w14:paraId="70AFA0D2" w14:textId="783DB4CB" w:rsidR="003C290A" w:rsidRPr="00FB08D3" w:rsidRDefault="00A44923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negative regulation of stem cell proliferation</w:t>
            </w:r>
          </w:p>
        </w:tc>
      </w:tr>
      <w:tr w:rsidR="003C290A" w14:paraId="3439F996" w14:textId="77777777" w:rsidTr="00A44923">
        <w:tc>
          <w:tcPr>
            <w:tcW w:w="2785" w:type="dxa"/>
            <w:vAlign w:val="center"/>
          </w:tcPr>
          <w:p w14:paraId="35794AE4" w14:textId="0D04A68C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2000736</w:t>
            </w:r>
          </w:p>
        </w:tc>
        <w:tc>
          <w:tcPr>
            <w:tcW w:w="6565" w:type="dxa"/>
          </w:tcPr>
          <w:p w14:paraId="093AEA44" w14:textId="724DC90D" w:rsidR="003C290A" w:rsidRPr="00FB08D3" w:rsidRDefault="00A44923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regulation of stem cell differentiation</w:t>
            </w:r>
          </w:p>
        </w:tc>
      </w:tr>
      <w:tr w:rsidR="003C290A" w14:paraId="7AC441A9" w14:textId="77777777" w:rsidTr="00A44923">
        <w:tc>
          <w:tcPr>
            <w:tcW w:w="2785" w:type="dxa"/>
            <w:vAlign w:val="center"/>
          </w:tcPr>
          <w:p w14:paraId="4CEC3EE2" w14:textId="0676125E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2000737</w:t>
            </w:r>
          </w:p>
        </w:tc>
        <w:tc>
          <w:tcPr>
            <w:tcW w:w="6565" w:type="dxa"/>
          </w:tcPr>
          <w:p w14:paraId="1E353879" w14:textId="2D26FAEC" w:rsidR="003C290A" w:rsidRPr="00FB08D3" w:rsidRDefault="00A44923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negative regulation of stem cell differentiation</w:t>
            </w:r>
          </w:p>
        </w:tc>
      </w:tr>
      <w:tr w:rsidR="003C290A" w14:paraId="02A41982" w14:textId="77777777" w:rsidTr="00A44923">
        <w:tc>
          <w:tcPr>
            <w:tcW w:w="2785" w:type="dxa"/>
            <w:vAlign w:val="center"/>
          </w:tcPr>
          <w:p w14:paraId="207A6D84" w14:textId="7AAB5AE4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2000738</w:t>
            </w:r>
          </w:p>
        </w:tc>
        <w:tc>
          <w:tcPr>
            <w:tcW w:w="6565" w:type="dxa"/>
          </w:tcPr>
          <w:p w14:paraId="13C834F3" w14:textId="4B750BAC" w:rsidR="003C290A" w:rsidRPr="00FB08D3" w:rsidRDefault="00A44923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positive regulation of stem cell differentiation</w:t>
            </w:r>
          </w:p>
        </w:tc>
      </w:tr>
      <w:tr w:rsidR="003C290A" w14:paraId="6974BC90" w14:textId="77777777" w:rsidTr="00A44923">
        <w:tc>
          <w:tcPr>
            <w:tcW w:w="2785" w:type="dxa"/>
            <w:vAlign w:val="center"/>
          </w:tcPr>
          <w:p w14:paraId="18527394" w14:textId="1ACAC641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2000739</w:t>
            </w:r>
          </w:p>
        </w:tc>
        <w:tc>
          <w:tcPr>
            <w:tcW w:w="6565" w:type="dxa"/>
          </w:tcPr>
          <w:p w14:paraId="2E28ACAA" w14:textId="644D9A73" w:rsidR="003C290A" w:rsidRPr="00FB08D3" w:rsidRDefault="00A44923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regulation of mesenchymal stem cell differentiation</w:t>
            </w:r>
          </w:p>
        </w:tc>
      </w:tr>
      <w:tr w:rsidR="003C290A" w14:paraId="647C1F69" w14:textId="77777777" w:rsidTr="00A44923">
        <w:tc>
          <w:tcPr>
            <w:tcW w:w="2785" w:type="dxa"/>
            <w:vAlign w:val="center"/>
          </w:tcPr>
          <w:p w14:paraId="29083E16" w14:textId="702474F7" w:rsidR="003C290A" w:rsidRPr="00FB08D3" w:rsidRDefault="003C290A" w:rsidP="003C290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GO:2000741</w:t>
            </w:r>
          </w:p>
        </w:tc>
        <w:tc>
          <w:tcPr>
            <w:tcW w:w="6565" w:type="dxa"/>
          </w:tcPr>
          <w:p w14:paraId="3C42A9E2" w14:textId="102B2D3C" w:rsidR="003C290A" w:rsidRPr="00FB08D3" w:rsidRDefault="00A44923" w:rsidP="00A4492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B08D3">
              <w:rPr>
                <w:color w:val="000000" w:themeColor="text1"/>
                <w:sz w:val="20"/>
                <w:szCs w:val="20"/>
              </w:rPr>
              <w:t>positive regulation of mesenchymal stem cell differentiation</w:t>
            </w:r>
          </w:p>
        </w:tc>
      </w:tr>
    </w:tbl>
    <w:p w14:paraId="6449DE3C" w14:textId="239236A4" w:rsidR="00811BE0" w:rsidRDefault="00811BE0" w:rsidP="00811BE0">
      <w:pPr>
        <w:rPr>
          <w:color w:val="0432FF"/>
          <w:highlight w:val="yellow"/>
        </w:rPr>
      </w:pPr>
    </w:p>
    <w:p w14:paraId="1D3C214E" w14:textId="77777777" w:rsidR="00811BE0" w:rsidRDefault="00811BE0" w:rsidP="00811BE0">
      <w:pPr>
        <w:rPr>
          <w:color w:val="0432FF"/>
          <w:highlight w:val="yellow"/>
        </w:rPr>
      </w:pPr>
    </w:p>
    <w:p w14:paraId="0A7D9B08" w14:textId="77777777" w:rsidR="00811BE0" w:rsidRDefault="00811BE0" w:rsidP="00811BE0">
      <w:pPr>
        <w:rPr>
          <w:color w:val="0432FF"/>
          <w:highlight w:val="yellow"/>
        </w:rPr>
      </w:pPr>
    </w:p>
    <w:p w14:paraId="1C415360" w14:textId="77777777" w:rsidR="00811BE0" w:rsidRDefault="00811BE0" w:rsidP="00811BE0">
      <w:pPr>
        <w:rPr>
          <w:color w:val="0432FF"/>
          <w:highlight w:val="yellow"/>
        </w:rPr>
      </w:pPr>
    </w:p>
    <w:p w14:paraId="2CC6AD75" w14:textId="77777777" w:rsidR="00E57201" w:rsidRDefault="00E57201"/>
    <w:sectPr w:rsidR="00E572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027759"/>
    <w:multiLevelType w:val="hybridMultilevel"/>
    <w:tmpl w:val="F44CBD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7133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201"/>
    <w:rsid w:val="003C290A"/>
    <w:rsid w:val="003E4122"/>
    <w:rsid w:val="00444911"/>
    <w:rsid w:val="005B359B"/>
    <w:rsid w:val="006770EC"/>
    <w:rsid w:val="0070314A"/>
    <w:rsid w:val="00726409"/>
    <w:rsid w:val="007D6E33"/>
    <w:rsid w:val="00811BE0"/>
    <w:rsid w:val="00842032"/>
    <w:rsid w:val="00A44923"/>
    <w:rsid w:val="00D32BCF"/>
    <w:rsid w:val="00E468EF"/>
    <w:rsid w:val="00E541C5"/>
    <w:rsid w:val="00E57201"/>
    <w:rsid w:val="00E769ED"/>
    <w:rsid w:val="00F67E9E"/>
    <w:rsid w:val="00FB0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53FEBF"/>
  <w15:chartTrackingRefBased/>
  <w15:docId w15:val="{B323CACA-B6FB-FD41-B60C-59199AD75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40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2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2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2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2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2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2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2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2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2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2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2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2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2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2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2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2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2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2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72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2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2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72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72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72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72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72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2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2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72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1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1BE0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C290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84203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7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0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bin Cheng</dc:creator>
  <cp:keywords/>
  <dc:description/>
  <cp:lastModifiedBy>bksun@yahoo.com</cp:lastModifiedBy>
  <cp:revision>9</cp:revision>
  <dcterms:created xsi:type="dcterms:W3CDTF">2024-12-08T00:28:00Z</dcterms:created>
  <dcterms:modified xsi:type="dcterms:W3CDTF">2025-03-17T20:37:00Z</dcterms:modified>
</cp:coreProperties>
</file>